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asta sequence of the </w:t>
      </w:r>
      <w:r>
        <w:rPr>
          <w:rFonts w:cs="Times New Roman" w:ascii="Times New Roman" w:hAnsi="Times New Roman"/>
          <w:b/>
          <w:i/>
          <w:sz w:val="24"/>
          <w:szCs w:val="24"/>
        </w:rPr>
        <w:t>Vibrio parahaemolyticus</w:t>
      </w:r>
      <w:r>
        <w:rPr>
          <w:rFonts w:cs="Times New Roman" w:ascii="Times New Roman" w:hAnsi="Times New Roman"/>
          <w:b/>
          <w:sz w:val="24"/>
          <w:szCs w:val="24"/>
        </w:rPr>
        <w:t xml:space="preserve"> GbpA protein – The protein sequence was taken from the strain </w:t>
      </w:r>
      <w:r>
        <w:rPr>
          <w:rFonts w:cs="Times New Roman" w:ascii="Times New Roman" w:hAnsi="Times New Roman"/>
          <w:b/>
          <w:i/>
          <w:sz w:val="24"/>
          <w:szCs w:val="24"/>
        </w:rPr>
        <w:t>Vibrio parahaemolyticus</w:t>
      </w:r>
      <w:r>
        <w:rPr>
          <w:rFonts w:cs="Times New Roman" w:ascii="Times New Roman" w:hAnsi="Times New Roman"/>
          <w:b/>
          <w:sz w:val="24"/>
          <w:szCs w:val="24"/>
        </w:rPr>
        <w:t xml:space="preserve"> PCV08-7 (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</w:rPr>
          <w:t>http://www.ncbi.nlm.nih.gov/nuccore/AOCL00000000</w:t>
        </w:r>
      </w:hyperlink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&gt;GbpA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KSFPNKSLVALAIASMETSSGVLAHGYVSESNDGVAASRAALCKYPTSDTNERNTNCGAIQYEPQSVEGPDGFPETGPRDGKIASAETARAAALDEQTADRWVKRPIKSGTQTFEWTFTANHVTRDWKYYITKPNWNPNASLSRDSFALNPFCVVDGNMETVQPPKQMETSHQCNVPEREGYHVILAVWDVGDTAASFYNVIDVKFDGDDPVIPEWTQGGQIIPTMETNLKVGDSVYTRVFDQSGENVAYRTELAISNDALTQAKNWSYALASKVNQEQTKLQAGQYSEDKFTPVYGTNPIYLQSNSGLERVEIGYNIETPVPEYSLTVDGLASEYIIATEPTSLDLTLTAEGDLTAELTVYNHHREPLASWTGSIQDGASEQVELTLSKSEPGHHMETLVTRIKDTDGNLVDQQTLDFHLKSEEVTPPPSGEYDFVFPEGLSSYTAGTKVLASDGAIYQCKPFPYSGYCVQWSESATQFEPATGSHWEMETAWDKL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AOCL000000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16:24:00Z</dcterms:created>
  <dc:creator>Suma T</dc:creator>
  <dc:description/>
  <cp:keywords/>
  <dc:language>en-US</dc:language>
  <cp:lastModifiedBy>Suma T</cp:lastModifiedBy>
  <dcterms:modified xsi:type="dcterms:W3CDTF">2016-03-16T16:33:00Z</dcterms:modified>
  <cp:revision>5</cp:revision>
  <dc:subject/>
  <dc:title/>
</cp:coreProperties>
</file>